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F57CB7" w14:textId="77777777" w:rsidR="00AD7551" w:rsidRPr="00176B5C" w:rsidRDefault="00AD7551" w:rsidP="00AD7551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 w:line="240" w:lineRule="auto"/>
        <w:ind w:left="60" w:right="60" w:firstLine="0"/>
        <w:jc w:val="center"/>
      </w:pPr>
      <w:r w:rsidRPr="00176B5C">
        <w:t>e-Table 1: DRG Diagnoses and Associated Categorie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320"/>
        <w:gridCol w:w="2880"/>
        <w:gridCol w:w="720"/>
      </w:tblGrid>
      <w:tr w:rsidR="00AD7551" w:rsidRPr="00176B5C" w14:paraId="00140F35" w14:textId="77777777" w:rsidTr="00BB7A03">
        <w:trPr>
          <w:tblHeader/>
          <w:jc w:val="center"/>
        </w:trPr>
        <w:tc>
          <w:tcPr>
            <w:tcW w:w="432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E438E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29EEF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Disease Group</w:t>
            </w:r>
          </w:p>
        </w:tc>
        <w:tc>
          <w:tcPr>
            <w:tcW w:w="72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83CDF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N</w:t>
            </w:r>
          </w:p>
        </w:tc>
      </w:tr>
      <w:tr w:rsidR="00AD7551" w:rsidRPr="00176B5C" w14:paraId="2BF66D05" w14:textId="77777777" w:rsidTr="00BB7A03">
        <w:trPr>
          <w:jc w:val="center"/>
        </w:trPr>
        <w:tc>
          <w:tcPr>
            <w:tcW w:w="432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80FB7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 xml:space="preserve">MISC DISORDERS OF </w:t>
            </w:r>
            <w:proofErr w:type="gramStart"/>
            <w:r w:rsidRPr="00176B5C">
              <w:rPr>
                <w:rFonts w:eastAsia="Arial"/>
                <w:color w:val="000000"/>
                <w:sz w:val="22"/>
                <w:szCs w:val="22"/>
              </w:rPr>
              <w:t>NUTRITION,METABOLISM</w:t>
            </w:r>
            <w:proofErr w:type="gramEnd"/>
            <w:r w:rsidRPr="00176B5C">
              <w:rPr>
                <w:rFonts w:eastAsia="Arial"/>
                <w:color w:val="000000"/>
                <w:sz w:val="22"/>
                <w:szCs w:val="22"/>
              </w:rPr>
              <w:t>,FLUIDS/ELECTROLYTES W/O MCC</w:t>
            </w:r>
          </w:p>
        </w:tc>
        <w:tc>
          <w:tcPr>
            <w:tcW w:w="28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FA073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Toxic/Metabolic</w:t>
            </w:r>
          </w:p>
        </w:tc>
        <w:tc>
          <w:tcPr>
            <w:tcW w:w="72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B0908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52</w:t>
            </w:r>
          </w:p>
        </w:tc>
      </w:tr>
      <w:tr w:rsidR="00AD7551" w:rsidRPr="00176B5C" w14:paraId="0B631EF3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12EFC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ENDOCRINE DISORDERS W 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44F0A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Toxic/Metabolic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91624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34</w:t>
            </w:r>
          </w:p>
        </w:tc>
      </w:tr>
      <w:tr w:rsidR="00AD7551" w:rsidRPr="00176B5C" w14:paraId="196DF3D4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708C5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ENDOCRINE DISORDERS W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86C1F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Toxic/Metabolic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8B329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32</w:t>
            </w:r>
          </w:p>
        </w:tc>
      </w:tr>
      <w:tr w:rsidR="00AD7551" w:rsidRPr="00176B5C" w14:paraId="2CCC8FFE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FCDE1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 xml:space="preserve">MISC DISORDERS OF </w:t>
            </w:r>
            <w:proofErr w:type="gramStart"/>
            <w:r w:rsidRPr="00176B5C">
              <w:rPr>
                <w:rFonts w:eastAsia="Arial"/>
                <w:color w:val="000000"/>
                <w:sz w:val="22"/>
                <w:szCs w:val="22"/>
              </w:rPr>
              <w:t>NUTRITION,METABOLISM</w:t>
            </w:r>
            <w:proofErr w:type="gramEnd"/>
            <w:r w:rsidRPr="00176B5C">
              <w:rPr>
                <w:rFonts w:eastAsia="Arial"/>
                <w:color w:val="000000"/>
                <w:sz w:val="22"/>
                <w:szCs w:val="22"/>
              </w:rPr>
              <w:t>,FLUIDS/ELECTROLYTES W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9FD9E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Toxic/Metabolic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357D0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31</w:t>
            </w:r>
          </w:p>
        </w:tc>
      </w:tr>
      <w:tr w:rsidR="00AD7551" w:rsidRPr="00176B5C" w14:paraId="44B4760D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CDD6A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ENDOCRINE DISORDERS W/O CC/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6F2B0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Toxic/Metabolic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93935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20</w:t>
            </w:r>
          </w:p>
        </w:tc>
      </w:tr>
      <w:tr w:rsidR="00AD7551" w:rsidRPr="00176B5C" w14:paraId="2E09CED9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1BBB8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HEART FAILURE &amp; SHOCK W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B6A5E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Cardiopulmonary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C80E6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4</w:t>
            </w:r>
          </w:p>
        </w:tc>
      </w:tr>
      <w:tr w:rsidR="00AD7551" w:rsidRPr="00176B5C" w14:paraId="1F5B4A9C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125C3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RENAL FAILURE W 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275E4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Renal/Urologic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193AE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2</w:t>
            </w:r>
          </w:p>
        </w:tc>
      </w:tr>
      <w:tr w:rsidR="00AD7551" w:rsidRPr="00176B5C" w14:paraId="75AB27D1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A18B1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NUTRITIONAL &amp; MISC METABOLIC DISORDERS W/O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205DC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Toxic/Metabolic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78E4F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1</w:t>
            </w:r>
          </w:p>
        </w:tc>
      </w:tr>
      <w:tr w:rsidR="00AD7551" w:rsidRPr="00176B5C" w14:paraId="03317E14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362D4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 xml:space="preserve">DISORDERS OF LIVER EXCEPT </w:t>
            </w:r>
            <w:proofErr w:type="gramStart"/>
            <w:r w:rsidRPr="00176B5C">
              <w:rPr>
                <w:rFonts w:eastAsia="Arial"/>
                <w:color w:val="000000"/>
                <w:sz w:val="22"/>
                <w:szCs w:val="22"/>
              </w:rPr>
              <w:t>MALIG,CIRR</w:t>
            </w:r>
            <w:proofErr w:type="gramEnd"/>
            <w:r w:rsidRPr="00176B5C">
              <w:rPr>
                <w:rFonts w:eastAsia="Arial"/>
                <w:color w:val="000000"/>
                <w:sz w:val="22"/>
                <w:szCs w:val="22"/>
              </w:rPr>
              <w:t>,ALC HEPA W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33A0D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6F929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0</w:t>
            </w:r>
          </w:p>
        </w:tc>
      </w:tr>
      <w:tr w:rsidR="00AD7551" w:rsidRPr="00176B5C" w14:paraId="2CEB0067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E7320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CIRRHOSIS &amp; ALCOHOLIC HEPATITIS W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34C65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6B143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8</w:t>
            </w:r>
          </w:p>
        </w:tc>
      </w:tr>
      <w:tr w:rsidR="00AD7551" w:rsidRPr="00176B5C" w14:paraId="1EDD4A0A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B3793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NUTRITIONAL &amp; MISC METABOLIC DISORDERS W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FD92B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Toxic/Metabolic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B2D7F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8</w:t>
            </w:r>
          </w:p>
        </w:tc>
      </w:tr>
      <w:tr w:rsidR="00AD7551" w:rsidRPr="00176B5C" w14:paraId="563523F7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E2080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RENAL FAILURE W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1912F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Renal/Urologic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BAB3D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8</w:t>
            </w:r>
          </w:p>
        </w:tc>
      </w:tr>
      <w:tr w:rsidR="00AD7551" w:rsidRPr="00176B5C" w14:paraId="68CA3916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1AEA5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LIVER TRANSPLANT W MCC OR INTESTINAL TRANSPLANT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5C9B4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7EF76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6</w:t>
            </w:r>
          </w:p>
        </w:tc>
      </w:tr>
      <w:tr w:rsidR="00AD7551" w:rsidRPr="00176B5C" w14:paraId="6B4A5424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CFC2D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SEPTICEMIA OR SEVERE SEPSIS W/O MV 96+ HOURS W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3157F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Infection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CB076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6</w:t>
            </w:r>
          </w:p>
        </w:tc>
      </w:tr>
      <w:tr w:rsidR="00AD7551" w:rsidRPr="00176B5C" w14:paraId="51C3F554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AC88A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ACUTE MYOCARDIAL INFARCTION, DISCHARGED ALIVE W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C197E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Cardiopulmonary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ADBED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5</w:t>
            </w:r>
          </w:p>
        </w:tc>
      </w:tr>
      <w:tr w:rsidR="00AD7551" w:rsidRPr="00176B5C" w14:paraId="31FB87F7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7765F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SEPTICEMIA OR SEVERE SEPSIS W/O MV &gt;96 HOURS W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51910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Infection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F72FF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5</w:t>
            </w:r>
          </w:p>
        </w:tc>
      </w:tr>
      <w:tr w:rsidR="00AD7551" w:rsidRPr="00176B5C" w14:paraId="458E20EC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BD4CB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CIRRHOSIS &amp; ALCOHOLIC HEPATITIS W 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F1CDB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2BE5F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4</w:t>
            </w:r>
          </w:p>
        </w:tc>
      </w:tr>
      <w:tr w:rsidR="00AD7551" w:rsidRPr="00176B5C" w14:paraId="535ABB6C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1D27A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HEART FAILURE &amp; SHOCK W 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47CDF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Cardiopulmonary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735E1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4</w:t>
            </w:r>
          </w:p>
        </w:tc>
      </w:tr>
      <w:tr w:rsidR="00AD7551" w:rsidRPr="00176B5C" w14:paraId="348FD082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51166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INFECTIOUS &amp; PARASITIC DISEASES W O.R. PROCEDURE W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956DD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Infection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629D5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4</w:t>
            </w:r>
          </w:p>
        </w:tc>
      </w:tr>
      <w:tr w:rsidR="00AD7551" w:rsidRPr="00176B5C" w14:paraId="3BC15461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ED615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EXTENSIVE O.R. PROCEDURE UNRELATED TO PRINCIPAL DIAGNOSIS W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7A8B6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03A16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3</w:t>
            </w:r>
          </w:p>
        </w:tc>
      </w:tr>
      <w:tr w:rsidR="00AD7551" w:rsidRPr="00176B5C" w14:paraId="610A352E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EE6C8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HEART FAILURE &amp; SHOCK W MCC OR PERIPHERAL EXTRACORPOREAL MEMBRANE OXYGEN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83C74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Cardiopulmonary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41804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3</w:t>
            </w:r>
          </w:p>
        </w:tc>
      </w:tr>
      <w:tr w:rsidR="00AD7551" w:rsidRPr="00176B5C" w14:paraId="72DBE0A2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71CD8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INTRACRANIAL HEMORRHAGE OR CEREBRAL INFARCTION W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A8354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Neurologic/Psychiatric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D06D5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3</w:t>
            </w:r>
          </w:p>
        </w:tc>
      </w:tr>
      <w:tr w:rsidR="00AD7551" w:rsidRPr="00176B5C" w14:paraId="1880778F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59D16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MAJOR GASTROINTESTINAL DISORDERS &amp; PERITONEAL INFECTIONS W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8471C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Infection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CC939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3</w:t>
            </w:r>
          </w:p>
        </w:tc>
      </w:tr>
      <w:tr w:rsidR="00AD7551" w:rsidRPr="00176B5C" w14:paraId="3A9F1FFF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7795A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lastRenderedPageBreak/>
              <w:t>MAJOR SMALL &amp; LARGE BOWEL PROCEDURES W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72159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Digestive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74141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3</w:t>
            </w:r>
          </w:p>
        </w:tc>
      </w:tr>
      <w:tr w:rsidR="00AD7551" w:rsidRPr="00176B5C" w14:paraId="216321AB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B5B1F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MALIGNANCY OF HEPATOBILIARY SYSTEM OR PANCREAS W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373CD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Hematology/Oncology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E5A84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3</w:t>
            </w:r>
          </w:p>
        </w:tc>
      </w:tr>
      <w:tr w:rsidR="00AD7551" w:rsidRPr="00176B5C" w14:paraId="6DAF9291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F5AEF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OTHER RESP SYSTEM O.R. PROCEDURES W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07D69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Cardiopulmonary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7DEEB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3</w:t>
            </w:r>
          </w:p>
        </w:tc>
      </w:tr>
      <w:tr w:rsidR="00AD7551" w:rsidRPr="00176B5C" w14:paraId="364AA23D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6C389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RESPIRATORY SYSTEM DIAGNOSIS W VENTILATOR SUPPORT 96+ HOURS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7FFD0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Cardiopulmonary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DAC5F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3</w:t>
            </w:r>
          </w:p>
        </w:tc>
      </w:tr>
      <w:tr w:rsidR="00AD7551" w:rsidRPr="00176B5C" w14:paraId="5CD6AA9A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EBD06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SEPTICEMIA OR SEVERE SEPSIS W MV 96+ HOURS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6783B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Infection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F3C3D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3</w:t>
            </w:r>
          </w:p>
        </w:tc>
      </w:tr>
      <w:tr w:rsidR="00AD7551" w:rsidRPr="00176B5C" w14:paraId="3DB4B917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BC9DC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AMPUTATION FOR CIRC SYS DISORDERS EXC UPPER LIMB &amp; TOE W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BD6B1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Orthopedic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7E8A5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2</w:t>
            </w:r>
          </w:p>
        </w:tc>
      </w:tr>
      <w:tr w:rsidR="00AD7551" w:rsidRPr="00176B5C" w14:paraId="6583B122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D7534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CARDIAC ARRHYTHMIA &amp; CONDUCTION DISORDERS W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64187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Cardiopulmonary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CB8A0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2</w:t>
            </w:r>
          </w:p>
        </w:tc>
      </w:tr>
      <w:tr w:rsidR="00AD7551" w:rsidRPr="00176B5C" w14:paraId="66BE20CF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F4B7C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CARDIAC VALVE &amp; OTH MAJ CARDIOTHORACIC PROC W CARD CATH W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F7744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Cardiopulmonary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F2D6A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2</w:t>
            </w:r>
          </w:p>
        </w:tc>
      </w:tr>
      <w:tr w:rsidR="00AD7551" w:rsidRPr="00176B5C" w14:paraId="21DB42D1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D9538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CESAREAN SECTION W CC/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24E06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81D5D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2</w:t>
            </w:r>
          </w:p>
        </w:tc>
      </w:tr>
      <w:tr w:rsidR="00AD7551" w:rsidRPr="00176B5C" w14:paraId="30156035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F1115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COMPLICATIONS OF TREATMENT W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F4592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CBE18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2</w:t>
            </w:r>
          </w:p>
        </w:tc>
      </w:tr>
      <w:tr w:rsidR="00AD7551" w:rsidRPr="00176B5C" w14:paraId="5C8BD985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8A1A7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DIABETES W 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E59B0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Toxic/Metabolic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37C7E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2</w:t>
            </w:r>
          </w:p>
        </w:tc>
      </w:tr>
      <w:tr w:rsidR="00AD7551" w:rsidRPr="00176B5C" w14:paraId="1CA9E237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4A4F2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DIGESTIVE MALIGNANCY W 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8CBC1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Hematology/Oncology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D7E0F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2</w:t>
            </w:r>
          </w:p>
        </w:tc>
      </w:tr>
      <w:tr w:rsidR="00AD7551" w:rsidRPr="00176B5C" w14:paraId="609B2F80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80683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ECMO OR TRACH W MV 96+ HRS OR PDX EXC FACE, MOUTH &amp; NECK W MAJ O.R.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EA1B7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Cardiopulmonary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E9FF5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2</w:t>
            </w:r>
          </w:p>
        </w:tc>
      </w:tr>
      <w:tr w:rsidR="00AD7551" w:rsidRPr="00176B5C" w14:paraId="1627A415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A35DD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ECMO OR TRACH W MV &gt;96 HRS OR PDX EXC FACE, MOUTH &amp; NECK W MAJ O.R.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13C7F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Cardiopulmonary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AAC7B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2</w:t>
            </w:r>
          </w:p>
        </w:tc>
      </w:tr>
      <w:tr w:rsidR="00AD7551" w:rsidRPr="00176B5C" w14:paraId="64916352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E725A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G.I. HEMORRHAGE W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5AD6D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Digestive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B1A6C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2</w:t>
            </w:r>
          </w:p>
        </w:tc>
      </w:tr>
      <w:tr w:rsidR="00AD7551" w:rsidRPr="00176B5C" w14:paraId="4253BE3D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C2292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HEPATOBILIARY DIAGNOSTIC PROCEDURES W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71673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52AB2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2</w:t>
            </w:r>
          </w:p>
        </w:tc>
      </w:tr>
      <w:tr w:rsidR="00AD7551" w:rsidRPr="00176B5C" w14:paraId="58F3A576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60041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INFLAMMATION OF THE MALE REPRODUCTIVE SYSTEM W/O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48C23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10258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2</w:t>
            </w:r>
          </w:p>
        </w:tc>
      </w:tr>
      <w:tr w:rsidR="00AD7551" w:rsidRPr="00176B5C" w14:paraId="200ABB41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F8240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INTRACRANIAL HEMORRHAGE OR CEREBRAL INFARCTION W 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497AF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Neurologic/Psychiatric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BE485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2</w:t>
            </w:r>
          </w:p>
        </w:tc>
      </w:tr>
      <w:tr w:rsidR="00AD7551" w:rsidRPr="00176B5C" w14:paraId="258F057D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E6688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KIDNEY &amp; URINARY TRACT INFECTIONS W/O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058E7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Infection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F8C88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2</w:t>
            </w:r>
          </w:p>
        </w:tc>
      </w:tr>
      <w:tr w:rsidR="00AD7551" w:rsidRPr="00176B5C" w14:paraId="28F93FC2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25C35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OTHER RESP SYSTEM O.R. PROCEDURES W 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84840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Cardiopulmonary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8A7C6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2</w:t>
            </w:r>
          </w:p>
        </w:tc>
      </w:tr>
      <w:tr w:rsidR="00AD7551" w:rsidRPr="00176B5C" w14:paraId="7A7EB445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FAD72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PERC CARDIOVASC PROC W NON-DRUG-ELUTING STENT W MCC OR 4+ VES/STENTS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DE28D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Cardiopulmonary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92A0B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2</w:t>
            </w:r>
          </w:p>
        </w:tc>
      </w:tr>
      <w:tr w:rsidR="00AD7551" w:rsidRPr="00176B5C" w14:paraId="161BCC84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6B7D2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PERIPHERAL VASCULAR DISORDERS W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6DDC2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65FF3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2</w:t>
            </w:r>
          </w:p>
        </w:tc>
      </w:tr>
      <w:tr w:rsidR="00AD7551" w:rsidRPr="00176B5C" w14:paraId="7A1B82C1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19242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RESPIRATORY INFECTIONS &amp; INFLAMMATIONS W 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4D18E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Infection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81DC8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2</w:t>
            </w:r>
          </w:p>
        </w:tc>
      </w:tr>
      <w:tr w:rsidR="00AD7551" w:rsidRPr="00176B5C" w14:paraId="6CA5A9D3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4251F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lastRenderedPageBreak/>
              <w:t>SEPTICEMIA OR SEVERE SEPSIS W MV &gt;96 HOURS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0C53D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Infection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BB118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2</w:t>
            </w:r>
          </w:p>
        </w:tc>
      </w:tr>
      <w:tr w:rsidR="00AD7551" w:rsidRPr="00176B5C" w14:paraId="22E44270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10821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SIMPLE PNEUMONIA &amp; PLEURISY W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192DC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Infection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BD697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2</w:t>
            </w:r>
          </w:p>
        </w:tc>
      </w:tr>
      <w:tr w:rsidR="00AD7551" w:rsidRPr="00176B5C" w14:paraId="6C639423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58586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TRACH W MV 96+ HRS OR PDX EXC FACE, MOUTH &amp; NECK W/O MAJ O.R.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0406A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Cardiopulmonary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42171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2</w:t>
            </w:r>
          </w:p>
        </w:tc>
      </w:tr>
      <w:tr w:rsidR="00AD7551" w:rsidRPr="00176B5C" w14:paraId="7C45D09A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6E35F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TRAUMATIC STUPOR &amp; COMA, COMA &lt;1 HR W 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D99A4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Neurologic/Psychiatric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BF229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2</w:t>
            </w:r>
          </w:p>
        </w:tc>
      </w:tr>
      <w:tr w:rsidR="00AD7551" w:rsidRPr="00176B5C" w14:paraId="753C0F5D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0AF9D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ACUTE MYOCARDIAL INFARCTION, EXPIRED W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DE3B1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Cardiopulmonary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4C5FB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1AE3B7C3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6532E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ADRENAL &amp; PITUITARY PROCEDURES W CC/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1D0E0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Toxic/Metabolic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6C797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2736D889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D6764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ALCOHOL/DRUG ABUSE OR DEPENDENCE W/O REHABILITATION THERAPY W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43FF7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Toxic/Metabolic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6E25D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28BFE195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DD5EF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AMPUTATION FOR MUSCULOSKELETAL SYS &amp; CONN TISSUE DIS W 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52DAE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Orthopedic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64FCB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1CF054E1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DEBDD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BIOPSIES OF MUSCULOSKELETAL SYSTEM &amp; CONNECTIVE TISSUE W 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E7C37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Orthopedic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01849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674316D3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50398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BRONCHITIS &amp; ASTHMA W CC/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7BF7A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Cardiopulmonary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97C51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41018100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F8FF8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CELLULITIS W/O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2E57A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Infection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A3EA1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1D5D3157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EC705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CHRONIC OBSTRUCTIVE PULMONARY DISEASE W 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60BD8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Cardiopulmonary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12F38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4987F33F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AA0B6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CHRONIC OBSTRUCTIVE PULMONARY DISEASE W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4323F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Cardiopulmonary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86357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20F65B0E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B8E6D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CIRCULATORY DISORDERS EXCEPT AMI, W CARD CATH W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3E3EF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Cardiopulmonary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C16DF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3A0EF544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FED3F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COAGULATION DISORDERS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D5677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Hematology/Oncology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ADF22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6877C9CF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40A57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CRANIOTOMY &amp; ENDOVASCULAR INTRACRANIAL PROCEDURES W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DA73D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Neurologic/Psychiatric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59DEA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6686BBED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6060E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DIABETES W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32A97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Toxic/Metabolic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5C517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07B87AB0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45241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DIGESTIVE MALIGNANCY W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47BAE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Hematology/Oncology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9838D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66C182A2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769D5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DISORDERS OF THE BILIARY TRACT W 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3FD8E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2D6A6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0AB40F91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D6302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DISORDERS OF THE BILIARY TRACT W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C1B9F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C58B7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5DC13763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5F229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ESOPHAGITIS, GASTROENT &amp; MISC DIGEST DISORDERS W/O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7E97C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Digestive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504AE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740D0426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6C94C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EXTENSIVE O.R. PROCEDURE UNRELATED TO PRINCIPAL DIAGNOSIS W 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55DDF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F181E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51DA81CA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50A0F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FOOT PROCEDURES W 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FBCC9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Orthopedic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A54F8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1E497590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1F81A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FX, SPRN, STRN &amp; DISL EXCEPT FEMUR, HIP, PELVIS &amp; THIGH W/O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7CF7E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Orthopedic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FEAA4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30816551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FE2F1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lastRenderedPageBreak/>
              <w:t>HEPATOBILIARY DIAGNOSTIC PROCEDURES W 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1F1EB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AB152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6218C029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895B0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HIP &amp; FEMUR PROCEDURES EXCEPT MAJOR JOINT W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362CC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Orthopedic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1E847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7F746C04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0D2F6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HIV W MAJOR RELATED CONDITION W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A210D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Infection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2C8F7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557AA1F5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0CFD0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HIV W OR W/O OTHER RELATED CONDITION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129DE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Infection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FF22D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0C1E9C58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40646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INFECTIONS, FEMALE REPRODUCTIVE SYSTEM W 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19634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Infection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C1C83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7A7BBEE3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08BC7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INFLAMMATORY BOWEL DISEASE W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F006C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Digestive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012BD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38AFBA2E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70FAF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KIDNEY &amp; URETER PROCEDURES FOR NON-NEOPLASM W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1AB47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Renal/Urologic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4A2A0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3188D77F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63952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KIDNEY &amp; URINARY TRACT SIGNS &amp; SYMPTOMS W/O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1EAFC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Renal/Urologic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0AA7A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3654E5D0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0006C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LOCAL EXCISION &amp; REMOVAL INT FIX DEVICES EXC HIP &amp; FEMUR W 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D0E8C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Orthopedic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3C623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49922660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11FC5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LYMPHOMA &amp; NON-ACUTE LEUKEMIA W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CC626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Hematology/Oncology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A63C4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39D56E14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7185B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MAJOR CARDIOVASC PROCEDURES W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E089E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Cardiopulmonary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D59A8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542017D4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CCC68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MAJOR CARDIOVASC PROCEDURES W MCC OR THORACIC AORTIC ANEURYSM REPAIR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A9523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Cardiopulmonary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83402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7A97EE21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EF774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MAJOR HEMATOL/IMMUN DIAG EXC SICKLE CELL CRISIS &amp; COAGUL W 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81C60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Hematology/Oncology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52C79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58B4EC73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75AEE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MAJOR JOINT &amp; LIMB REATTACHMENT PROC OF UPPER EXTREMITY W CC/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82884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Orthopedic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71172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0E6B129F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FCDCC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MALIGNANCY, FEMALE REPRODUCTIVE SYSTEM W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6DE21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Hematology/Oncology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47BB8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114385EC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609E5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MEDICAL BACK PROBLEMS W/O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66F82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Orthopedic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0957C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2BB137F2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57A56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MYELOPROLIF DISORD OR POORLY DIFF NEOPL W MAJ O.R. PROC W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319A5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Hematology/Oncology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BB810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2C30078F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C1BC0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NON-EXTENSIVE O.R. PROC UNRELATED TO PRINCIPAL DIAGNOSIS W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1709C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A0509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6795A087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EB1E5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NONSPECIFIC CEREBROVASCULAR DISORDERS W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B79D4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Neurologic/Psychiatric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D997A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56378E01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C589F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NONTRAUMATIC STUPOR &amp; COMA W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0C18D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Neurologic/Psychiatric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E0661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5BCE4DE5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FA33E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OTHER ANTEPARTUM DIAGNOSES W MEDICAL COMPLICATIONS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64410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D8AD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0511B4B3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F3D82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OTHER CIRCULATORY SYSTEM DIAGNOSES W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76C9B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Cardiopulmonary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E61FB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329E43EB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DFAB1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lastRenderedPageBreak/>
              <w:t>OTHER DIGESTIVE SYSTEM DIAGNOSES W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70C9A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Digestive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B418C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3971E01F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060B7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OTHER DIGESTIVE SYSTEM O.R. PROCEDURES W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B3E39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Digestive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EE05B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12EE5D57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FCFAA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OTHER DISORDERS OF NERVOUS SYSTEM W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E94C2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Neurologic/Psychiatric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DB4D0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5E995A61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F9AE9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OTHER EAR, NOSE, MOUTH &amp; THROAT O.R. PROCEDURES W CC/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6C15A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451F8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4A4C70C0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D196C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OTHER HEPATOBILIARY OR PANCREAS O.R. PROCEDURES W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52A70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9DB3B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794FA1CE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E5B93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OTHER INFECTIOUS &amp; PARASITIC DISEASES DIAGNOSES W 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C10D5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Infection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EB416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6D757252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F58AA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OTHER KIDNEY &amp; URINARY TRACT DIAGNOSES W 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96347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Renal/Urologic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25577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2C5E97CB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FA78E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OTHER KIDNEY &amp; URINARY TRACT PROCEDURES W 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BBE7C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Renal/Urologic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79B53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6DCFF229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21C04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OTHER KIDNEY &amp; URINARY TRACT PROCEDURES W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9940E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Renal/Urologic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1A551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6FABC32E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9F1A6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OTHER MUSCULOSKELET SYS &amp; CONN TISS O.R. PROC W 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856BB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Orthopedic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40D37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69852AFC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BB180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OTHER O.R. PROCEDURES FOR MULTIPLE SIGNIFICANT TRAUMA W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543A8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15ACC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5640E94A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EEE73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OTHER VASCULAR PROCEDURES W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E70A5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42CA1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7A42C22A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2A828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PANCREAS, LIVER &amp; SHUNT PROCEDURES W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9CC10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6713B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7C5B42AF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FCE60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PERC CARDIOVASC PROC W DRUG-ELUTING STENT W MCC OR 4+ VESSELS/STENTS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D224C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Cardiopulmonary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9AD54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629A590A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A253D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PERMANENT CARDIAC PACEMAKER IMPLANT W 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38422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Cardiopulmonary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0C034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31C48ACE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6BFC7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PERMANENT CARDIAC PACEMAKER IMPLANT W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82BC1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Cardiopulmonary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36B9F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0788DD92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DC4B8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POSTOPERATIVE &amp; POST-TRAUMATIC INFECTIONS W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0B66A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Infection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2C5BE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501D9621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8F1D2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PULMONARY EMBOLISM W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1DF93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Cardiopulmonary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B05E3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27BE2366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54077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RESPIRATORY INFECTIONS &amp; INFLAMMATIONS W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6CBDB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Infection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753FE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46D03869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0B7A7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RESPIRATORY NEOPLASMS W 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252F7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Hematology/Oncology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5AAA4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79A40654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0DE06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RESPIRATORY NEOPLASMS W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269C4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Hematology/Oncology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05907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2870FCC8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3CBD7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SEIZURES W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FC34E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Neurologic/Psychiatric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47D1F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3AD8C3F9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E5B80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SEPTIC ARTHRITIS W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904FC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Infection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0F5F6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7BA84825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2FDA0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SEPTICEMIA W/O MV 96+ HOURS W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8B89F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Infection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F68E7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12828E32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4B8AB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SIMPLE PNEUMONIA &amp; PLEURISY W 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D2A19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Infection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4E0D8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62C8DD61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5D1D5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lastRenderedPageBreak/>
              <w:t>SKIN GRAFT &amp;/OR DEBRID EXC FOR SKIN ULCER OR CELLULITIS W 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F9EA9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6A1C5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6E290766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1B1C5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SKIN GRAFTS &amp; WOUND DEBRID FOR ENDOC, NUTRIT &amp; METAB DIS W 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DC31C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2DC44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6B7B3717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DC712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TRACH W MV &gt;96 HRS OR PDX EXC FACE, MOUTH &amp; NECK W/O MAJ O.R.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AD07D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Cardiopulmonary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D01D0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35E3B261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D65D6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TRANSURETHRAL PROSTATECTOMY W CC/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8C5F1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Renal/Urologic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E8A7D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1720FAF7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F0C53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TRAUMATIC STUPOR &amp; COMA, COMA &lt;1 HR W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8CB3B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Neurologic/Psychiatric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972AB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41214B39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89E7C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UPPER LIMB &amp; TOE AMPUTATION FOR CIRC SYSTEM DISORDERS W 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4E332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Orthopedic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CE170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  <w:tr w:rsidR="00AD7551" w:rsidRPr="00176B5C" w14:paraId="121E9FEB" w14:textId="77777777" w:rsidTr="00BB7A03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F92C3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URINARY STONES W/O ESW LITHOTRIPSY W/O MCC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E2080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Renal/Urologic</w:t>
            </w:r>
          </w:p>
        </w:tc>
        <w:tc>
          <w:tcPr>
            <w:tcW w:w="72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1AA4A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  <w:jc w:val="right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</w:t>
            </w:r>
          </w:p>
        </w:tc>
      </w:tr>
    </w:tbl>
    <w:p w14:paraId="3BE9B557" w14:textId="77777777" w:rsidR="00AD7551" w:rsidRPr="00176B5C" w:rsidRDefault="00AD7551" w:rsidP="00AD7551">
      <w:r w:rsidRPr="00176B5C">
        <w:br w:type="page"/>
      </w:r>
    </w:p>
    <w:p w14:paraId="0FDEA293" w14:textId="77777777" w:rsidR="00AD7551" w:rsidRPr="00176B5C" w:rsidRDefault="00AD7551" w:rsidP="00AD7551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 w:line="240" w:lineRule="auto"/>
        <w:ind w:left="60" w:right="60" w:firstLine="0"/>
        <w:jc w:val="center"/>
      </w:pPr>
      <w:r w:rsidRPr="00176B5C">
        <w:lastRenderedPageBreak/>
        <w:t xml:space="preserve">e-Table 2: Proportion of patients with corresponding </w:t>
      </w:r>
      <w:proofErr w:type="spellStart"/>
      <w:r w:rsidRPr="00176B5C">
        <w:t>Elixhauser</w:t>
      </w:r>
      <w:proofErr w:type="spellEnd"/>
      <w:r w:rsidRPr="00176B5C">
        <w:t xml:space="preserve"> diagnosis by disease group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5760"/>
        <w:gridCol w:w="3600"/>
      </w:tblGrid>
      <w:tr w:rsidR="00AD7551" w:rsidRPr="00176B5C" w14:paraId="2581ACC2" w14:textId="77777777" w:rsidTr="00BB7A03">
        <w:trPr>
          <w:tblHeader/>
          <w:jc w:val="center"/>
        </w:trPr>
        <w:tc>
          <w:tcPr>
            <w:tcW w:w="57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F9E51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Disease Group</w:t>
            </w:r>
          </w:p>
        </w:tc>
        <w:tc>
          <w:tcPr>
            <w:tcW w:w="360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97D1D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% Corresponding</w:t>
            </w:r>
          </w:p>
        </w:tc>
      </w:tr>
      <w:tr w:rsidR="00AD7551" w:rsidRPr="00176B5C" w14:paraId="6060F397" w14:textId="77777777" w:rsidTr="00BB7A03">
        <w:trPr>
          <w:jc w:val="center"/>
        </w:trPr>
        <w:tc>
          <w:tcPr>
            <w:tcW w:w="576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D658A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Toxic/Metabolic</w:t>
            </w:r>
            <w:r w:rsidRPr="00176B5C">
              <w:rPr>
                <w:rFonts w:eastAsia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60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D61E2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00</w:t>
            </w:r>
          </w:p>
        </w:tc>
      </w:tr>
      <w:tr w:rsidR="00AD7551" w:rsidRPr="00176B5C" w14:paraId="6AB3A8A8" w14:textId="77777777" w:rsidTr="00BB7A03">
        <w:trPr>
          <w:jc w:val="center"/>
        </w:trPr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DD58E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Renal/Urologic</w:t>
            </w:r>
            <w:r w:rsidRPr="00176B5C">
              <w:rPr>
                <w:rFonts w:eastAsia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65910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52</w:t>
            </w:r>
          </w:p>
        </w:tc>
      </w:tr>
      <w:tr w:rsidR="00AD7551" w:rsidRPr="00176B5C" w14:paraId="407F3D6F" w14:textId="77777777" w:rsidTr="00BB7A03">
        <w:trPr>
          <w:jc w:val="center"/>
        </w:trPr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A30D1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Cardiopulmonary</w:t>
            </w:r>
            <w:r w:rsidRPr="00176B5C">
              <w:rPr>
                <w:rFonts w:eastAsia="Arial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F7819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98</w:t>
            </w:r>
          </w:p>
        </w:tc>
      </w:tr>
      <w:tr w:rsidR="00AD7551" w:rsidRPr="00176B5C" w14:paraId="002DE213" w14:textId="77777777" w:rsidTr="00BB7A03">
        <w:trPr>
          <w:jc w:val="center"/>
        </w:trPr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4A9CE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Digestive</w:t>
            </w:r>
            <w:r w:rsidRPr="00176B5C">
              <w:rPr>
                <w:rFonts w:eastAsia="Arial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345E9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0</w:t>
            </w:r>
          </w:p>
        </w:tc>
      </w:tr>
      <w:tr w:rsidR="00AD7551" w:rsidRPr="00176B5C" w14:paraId="036A615E" w14:textId="77777777" w:rsidTr="00BB7A03">
        <w:trPr>
          <w:jc w:val="center"/>
        </w:trPr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6B210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Hematology/Oncology</w:t>
            </w:r>
            <w:r w:rsidRPr="00176B5C">
              <w:rPr>
                <w:rFonts w:eastAsia="Arial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A14BC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92</w:t>
            </w:r>
          </w:p>
        </w:tc>
      </w:tr>
      <w:tr w:rsidR="00AD7551" w:rsidRPr="00176B5C" w14:paraId="2E6E2525" w14:textId="77777777" w:rsidTr="00BB7A03">
        <w:trPr>
          <w:jc w:val="center"/>
        </w:trPr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60A4C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Infection</w:t>
            </w:r>
            <w:r w:rsidRPr="00176B5C">
              <w:rPr>
                <w:rFonts w:eastAsia="Arial"/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5D377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5</w:t>
            </w:r>
          </w:p>
        </w:tc>
      </w:tr>
      <w:tr w:rsidR="00AD7551" w:rsidRPr="00176B5C" w14:paraId="50C0658B" w14:textId="77777777" w:rsidTr="00BB7A03">
        <w:trPr>
          <w:jc w:val="center"/>
        </w:trPr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3B6A9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Liver</w:t>
            </w:r>
            <w:r w:rsidRPr="00176B5C">
              <w:rPr>
                <w:rFonts w:eastAsia="Arial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35068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91</w:t>
            </w:r>
          </w:p>
        </w:tc>
      </w:tr>
      <w:tr w:rsidR="00AD7551" w:rsidRPr="00176B5C" w14:paraId="75F3EB24" w14:textId="77777777" w:rsidTr="00BB7A03">
        <w:trPr>
          <w:jc w:val="center"/>
        </w:trPr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47571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Neurologic/Psychiatric</w:t>
            </w:r>
            <w:r w:rsidRPr="00176B5C">
              <w:rPr>
                <w:rFonts w:eastAsia="Arial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A31C3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62</w:t>
            </w:r>
          </w:p>
        </w:tc>
      </w:tr>
      <w:tr w:rsidR="00AD7551" w:rsidRPr="00176B5C" w14:paraId="5898FECB" w14:textId="77777777" w:rsidTr="00BB7A03">
        <w:trPr>
          <w:jc w:val="center"/>
        </w:trPr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0C1F6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Orthopedic</w:t>
            </w:r>
            <w:r w:rsidRPr="00176B5C">
              <w:rPr>
                <w:rFonts w:eastAsia="Arial"/>
                <w:color w:val="000000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DB3D7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17</w:t>
            </w:r>
          </w:p>
        </w:tc>
      </w:tr>
      <w:tr w:rsidR="00AD7551" w:rsidRPr="00176B5C" w14:paraId="15147191" w14:textId="77777777" w:rsidTr="00BB7A03">
        <w:trPr>
          <w:jc w:val="center"/>
        </w:trPr>
        <w:tc>
          <w:tcPr>
            <w:tcW w:w="576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39ABA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3710A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 w:firstLine="0"/>
            </w:pPr>
            <w:r w:rsidRPr="00176B5C">
              <w:rPr>
                <w:rFonts w:eastAsia="Arial"/>
                <w:color w:val="000000"/>
                <w:sz w:val="22"/>
                <w:szCs w:val="22"/>
              </w:rPr>
              <w:t>0</w:t>
            </w:r>
          </w:p>
        </w:tc>
      </w:tr>
      <w:tr w:rsidR="00AD7551" w:rsidRPr="00176B5C" w14:paraId="063A1AA7" w14:textId="77777777" w:rsidTr="00BB7A03">
        <w:trPr>
          <w:jc w:val="center"/>
        </w:trPr>
        <w:tc>
          <w:tcPr>
            <w:tcW w:w="9360" w:type="dxa"/>
            <w:gridSpan w:val="2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57A1A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0"/>
            </w:pPr>
            <w:r w:rsidRPr="00176B5C">
              <w:rPr>
                <w:rFonts w:eastAsia="Arial"/>
                <w:color w:val="000000"/>
                <w:sz w:val="22"/>
                <w:szCs w:val="22"/>
                <w:vertAlign w:val="superscript"/>
              </w:rPr>
              <w:t>1</w:t>
            </w:r>
            <w:r w:rsidRPr="00176B5C">
              <w:rPr>
                <w:rFonts w:eastAsia="Arial"/>
                <w:color w:val="000000"/>
                <w:sz w:val="22"/>
                <w:szCs w:val="22"/>
              </w:rPr>
              <w:t xml:space="preserve">Corresponding </w:t>
            </w:r>
            <w:proofErr w:type="spellStart"/>
            <w:r w:rsidRPr="00176B5C">
              <w:rPr>
                <w:rFonts w:eastAsia="Arial"/>
                <w:color w:val="000000"/>
                <w:sz w:val="22"/>
                <w:szCs w:val="22"/>
              </w:rPr>
              <w:t>Elixhauser</w:t>
            </w:r>
            <w:proofErr w:type="spellEnd"/>
            <w:r w:rsidRPr="00176B5C">
              <w:rPr>
                <w:rFonts w:eastAsia="Arial"/>
                <w:color w:val="000000"/>
                <w:sz w:val="22"/>
                <w:szCs w:val="22"/>
              </w:rPr>
              <w:t xml:space="preserve"> diagnoses: fluid and electrolyte disorders, alcohol abuse, drug abuse, complicated diabetes, uncomplicated diabetes, hypothyroidism, obesity, weight loss</w:t>
            </w:r>
          </w:p>
        </w:tc>
      </w:tr>
      <w:tr w:rsidR="00AD7551" w:rsidRPr="00176B5C" w14:paraId="4307B886" w14:textId="77777777" w:rsidTr="00BB7A03">
        <w:trPr>
          <w:jc w:val="center"/>
        </w:trPr>
        <w:tc>
          <w:tcPr>
            <w:tcW w:w="9360" w:type="dxa"/>
            <w:gridSpan w:val="2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D3F06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0"/>
            </w:pPr>
            <w:r w:rsidRPr="00176B5C">
              <w:rPr>
                <w:rFonts w:eastAsia="Arial"/>
                <w:color w:val="000000"/>
                <w:sz w:val="22"/>
                <w:szCs w:val="22"/>
                <w:vertAlign w:val="superscript"/>
              </w:rPr>
              <w:t>2</w:t>
            </w:r>
            <w:r w:rsidRPr="00176B5C">
              <w:rPr>
                <w:rFonts w:eastAsia="Arial"/>
                <w:color w:val="000000"/>
                <w:sz w:val="22"/>
                <w:szCs w:val="22"/>
              </w:rPr>
              <w:t xml:space="preserve">Corresponding </w:t>
            </w:r>
            <w:proofErr w:type="spellStart"/>
            <w:r w:rsidRPr="00176B5C">
              <w:rPr>
                <w:rFonts w:eastAsia="Arial"/>
                <w:color w:val="000000"/>
                <w:sz w:val="22"/>
                <w:szCs w:val="22"/>
              </w:rPr>
              <w:t>Elixhauser</w:t>
            </w:r>
            <w:proofErr w:type="spellEnd"/>
            <w:r w:rsidRPr="00176B5C">
              <w:rPr>
                <w:rFonts w:eastAsia="Arial"/>
                <w:color w:val="000000"/>
                <w:sz w:val="22"/>
                <w:szCs w:val="22"/>
              </w:rPr>
              <w:t xml:space="preserve"> diagnosis: renal failure</w:t>
            </w:r>
          </w:p>
        </w:tc>
      </w:tr>
      <w:tr w:rsidR="00AD7551" w:rsidRPr="00176B5C" w14:paraId="74DFB329" w14:textId="77777777" w:rsidTr="00BB7A03">
        <w:trPr>
          <w:jc w:val="center"/>
        </w:trPr>
        <w:tc>
          <w:tcPr>
            <w:tcW w:w="9360" w:type="dxa"/>
            <w:gridSpan w:val="2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EC386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0"/>
            </w:pPr>
            <w:r w:rsidRPr="00176B5C">
              <w:rPr>
                <w:rFonts w:eastAsia="Arial"/>
                <w:color w:val="000000"/>
                <w:sz w:val="22"/>
                <w:szCs w:val="22"/>
                <w:vertAlign w:val="superscript"/>
              </w:rPr>
              <w:t>3</w:t>
            </w:r>
            <w:r w:rsidRPr="00176B5C">
              <w:rPr>
                <w:rFonts w:eastAsia="Arial"/>
                <w:color w:val="000000"/>
                <w:sz w:val="22"/>
                <w:szCs w:val="22"/>
              </w:rPr>
              <w:t xml:space="preserve">Corresponding </w:t>
            </w:r>
            <w:proofErr w:type="spellStart"/>
            <w:r w:rsidRPr="00176B5C">
              <w:rPr>
                <w:rFonts w:eastAsia="Arial"/>
                <w:color w:val="000000"/>
                <w:sz w:val="22"/>
                <w:szCs w:val="22"/>
              </w:rPr>
              <w:t>Elixhauser</w:t>
            </w:r>
            <w:proofErr w:type="spellEnd"/>
            <w:r w:rsidRPr="00176B5C">
              <w:rPr>
                <w:rFonts w:eastAsia="Arial"/>
                <w:color w:val="000000"/>
                <w:sz w:val="22"/>
                <w:szCs w:val="22"/>
              </w:rPr>
              <w:t xml:space="preserve"> diagnoses: congestive heart failure, cardiac arrhythmia, valvular disease, pulmonary circulation disorders, chronic pulmonary disease, complicated hypertension, uncomplicated hypertension</w:t>
            </w:r>
          </w:p>
        </w:tc>
      </w:tr>
      <w:tr w:rsidR="00AD7551" w:rsidRPr="00176B5C" w14:paraId="3C317C2A" w14:textId="77777777" w:rsidTr="00BB7A03">
        <w:trPr>
          <w:jc w:val="center"/>
        </w:trPr>
        <w:tc>
          <w:tcPr>
            <w:tcW w:w="9360" w:type="dxa"/>
            <w:gridSpan w:val="2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910AC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0"/>
            </w:pPr>
            <w:r w:rsidRPr="00176B5C">
              <w:rPr>
                <w:rFonts w:eastAsia="Arial"/>
                <w:color w:val="000000"/>
                <w:sz w:val="22"/>
                <w:szCs w:val="22"/>
                <w:vertAlign w:val="superscript"/>
              </w:rPr>
              <w:t>4</w:t>
            </w:r>
            <w:r w:rsidRPr="00176B5C">
              <w:rPr>
                <w:rFonts w:eastAsia="Arial"/>
                <w:color w:val="000000"/>
                <w:sz w:val="22"/>
                <w:szCs w:val="22"/>
              </w:rPr>
              <w:t xml:space="preserve">Corresponding </w:t>
            </w:r>
            <w:proofErr w:type="spellStart"/>
            <w:r w:rsidRPr="00176B5C">
              <w:rPr>
                <w:rFonts w:eastAsia="Arial"/>
                <w:color w:val="000000"/>
                <w:sz w:val="22"/>
                <w:szCs w:val="22"/>
              </w:rPr>
              <w:t>Elixhauser</w:t>
            </w:r>
            <w:proofErr w:type="spellEnd"/>
            <w:r w:rsidRPr="00176B5C">
              <w:rPr>
                <w:rFonts w:eastAsia="Arial"/>
                <w:color w:val="000000"/>
                <w:sz w:val="22"/>
                <w:szCs w:val="22"/>
              </w:rPr>
              <w:t xml:space="preserve"> diagnosis: peptic ulcer disease</w:t>
            </w:r>
          </w:p>
        </w:tc>
      </w:tr>
      <w:tr w:rsidR="00AD7551" w:rsidRPr="00176B5C" w14:paraId="14F55FC5" w14:textId="77777777" w:rsidTr="00BB7A03">
        <w:trPr>
          <w:jc w:val="center"/>
        </w:trPr>
        <w:tc>
          <w:tcPr>
            <w:tcW w:w="9360" w:type="dxa"/>
            <w:gridSpan w:val="2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51D64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0"/>
            </w:pPr>
            <w:r w:rsidRPr="00176B5C">
              <w:rPr>
                <w:rFonts w:eastAsia="Arial"/>
                <w:color w:val="000000"/>
                <w:sz w:val="22"/>
                <w:szCs w:val="22"/>
                <w:vertAlign w:val="superscript"/>
              </w:rPr>
              <w:t>5</w:t>
            </w:r>
            <w:r w:rsidRPr="00176B5C">
              <w:rPr>
                <w:rFonts w:eastAsia="Arial"/>
                <w:color w:val="000000"/>
                <w:sz w:val="22"/>
                <w:szCs w:val="22"/>
              </w:rPr>
              <w:t xml:space="preserve">Corresponding </w:t>
            </w:r>
            <w:proofErr w:type="spellStart"/>
            <w:r w:rsidRPr="00176B5C">
              <w:rPr>
                <w:rFonts w:eastAsia="Arial"/>
                <w:color w:val="000000"/>
                <w:sz w:val="22"/>
                <w:szCs w:val="22"/>
              </w:rPr>
              <w:t>Elixhauser</w:t>
            </w:r>
            <w:proofErr w:type="spellEnd"/>
            <w:r w:rsidRPr="00176B5C">
              <w:rPr>
                <w:rFonts w:eastAsia="Arial"/>
                <w:color w:val="000000"/>
                <w:sz w:val="22"/>
                <w:szCs w:val="22"/>
              </w:rPr>
              <w:t xml:space="preserve"> diagnosis: deficiency anemia, solid tumor without metastasis, metastatic cancer, blood loss anemia, coagulopathy, lymphoma</w:t>
            </w:r>
          </w:p>
        </w:tc>
      </w:tr>
      <w:tr w:rsidR="00AD7551" w:rsidRPr="00176B5C" w14:paraId="3C0753C3" w14:textId="77777777" w:rsidTr="00BB7A03">
        <w:trPr>
          <w:jc w:val="center"/>
        </w:trPr>
        <w:tc>
          <w:tcPr>
            <w:tcW w:w="9360" w:type="dxa"/>
            <w:gridSpan w:val="2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7C543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0"/>
            </w:pPr>
            <w:r w:rsidRPr="00176B5C">
              <w:rPr>
                <w:rFonts w:eastAsia="Arial"/>
                <w:color w:val="000000"/>
                <w:sz w:val="22"/>
                <w:szCs w:val="22"/>
                <w:vertAlign w:val="superscript"/>
              </w:rPr>
              <w:t>6</w:t>
            </w:r>
            <w:r w:rsidRPr="00176B5C">
              <w:rPr>
                <w:rFonts w:eastAsia="Arial"/>
                <w:color w:val="000000"/>
                <w:sz w:val="22"/>
                <w:szCs w:val="22"/>
              </w:rPr>
              <w:t xml:space="preserve">Corresponding </w:t>
            </w:r>
            <w:proofErr w:type="spellStart"/>
            <w:r w:rsidRPr="00176B5C">
              <w:rPr>
                <w:rFonts w:eastAsia="Arial"/>
                <w:color w:val="000000"/>
                <w:sz w:val="22"/>
                <w:szCs w:val="22"/>
              </w:rPr>
              <w:t>Elixhauser</w:t>
            </w:r>
            <w:proofErr w:type="spellEnd"/>
            <w:r w:rsidRPr="00176B5C">
              <w:rPr>
                <w:rFonts w:eastAsia="Arial"/>
                <w:color w:val="000000"/>
                <w:sz w:val="22"/>
                <w:szCs w:val="22"/>
              </w:rPr>
              <w:t xml:space="preserve"> diagnosis: HIV/AIDS</w:t>
            </w:r>
          </w:p>
        </w:tc>
      </w:tr>
      <w:tr w:rsidR="00AD7551" w:rsidRPr="00176B5C" w14:paraId="2DD808C2" w14:textId="77777777" w:rsidTr="00BB7A03">
        <w:trPr>
          <w:jc w:val="center"/>
        </w:trPr>
        <w:tc>
          <w:tcPr>
            <w:tcW w:w="9360" w:type="dxa"/>
            <w:gridSpan w:val="2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53111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0"/>
            </w:pPr>
            <w:r w:rsidRPr="00176B5C">
              <w:rPr>
                <w:rFonts w:eastAsia="Arial"/>
                <w:color w:val="000000"/>
                <w:sz w:val="22"/>
                <w:szCs w:val="22"/>
                <w:vertAlign w:val="superscript"/>
              </w:rPr>
              <w:t>7</w:t>
            </w:r>
            <w:r w:rsidRPr="00176B5C">
              <w:rPr>
                <w:rFonts w:eastAsia="Arial"/>
                <w:color w:val="000000"/>
                <w:sz w:val="22"/>
                <w:szCs w:val="22"/>
              </w:rPr>
              <w:t xml:space="preserve">Corresponding </w:t>
            </w:r>
            <w:proofErr w:type="spellStart"/>
            <w:r w:rsidRPr="00176B5C">
              <w:rPr>
                <w:rFonts w:eastAsia="Arial"/>
                <w:color w:val="000000"/>
                <w:sz w:val="22"/>
                <w:szCs w:val="22"/>
              </w:rPr>
              <w:t>Elixhauser</w:t>
            </w:r>
            <w:proofErr w:type="spellEnd"/>
            <w:r w:rsidRPr="00176B5C">
              <w:rPr>
                <w:rFonts w:eastAsia="Arial"/>
                <w:color w:val="000000"/>
                <w:sz w:val="22"/>
                <w:szCs w:val="22"/>
              </w:rPr>
              <w:t xml:space="preserve"> diagnosis: liver disease</w:t>
            </w:r>
          </w:p>
        </w:tc>
      </w:tr>
      <w:tr w:rsidR="00AD7551" w:rsidRPr="00176B5C" w14:paraId="23195312" w14:textId="77777777" w:rsidTr="00BB7A03">
        <w:trPr>
          <w:jc w:val="center"/>
        </w:trPr>
        <w:tc>
          <w:tcPr>
            <w:tcW w:w="9360" w:type="dxa"/>
            <w:gridSpan w:val="2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4BB11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0"/>
            </w:pPr>
            <w:r w:rsidRPr="00176B5C">
              <w:rPr>
                <w:rFonts w:eastAsia="Arial"/>
                <w:color w:val="000000"/>
                <w:sz w:val="22"/>
                <w:szCs w:val="22"/>
                <w:vertAlign w:val="superscript"/>
              </w:rPr>
              <w:t>8</w:t>
            </w:r>
            <w:r w:rsidRPr="00176B5C">
              <w:rPr>
                <w:rFonts w:eastAsia="Arial"/>
                <w:color w:val="000000"/>
                <w:sz w:val="22"/>
                <w:szCs w:val="22"/>
              </w:rPr>
              <w:t xml:space="preserve">Corresponding </w:t>
            </w:r>
            <w:proofErr w:type="spellStart"/>
            <w:r w:rsidRPr="00176B5C">
              <w:rPr>
                <w:rFonts w:eastAsia="Arial"/>
                <w:color w:val="000000"/>
                <w:sz w:val="22"/>
                <w:szCs w:val="22"/>
              </w:rPr>
              <w:t>Elixhauser</w:t>
            </w:r>
            <w:proofErr w:type="spellEnd"/>
            <w:r w:rsidRPr="00176B5C">
              <w:rPr>
                <w:rFonts w:eastAsia="Arial"/>
                <w:color w:val="000000"/>
                <w:sz w:val="22"/>
                <w:szCs w:val="22"/>
              </w:rPr>
              <w:t xml:space="preserve"> diagnoses: other neurologic disorders, psychosis, depression, paralysis</w:t>
            </w:r>
          </w:p>
        </w:tc>
      </w:tr>
      <w:tr w:rsidR="00AD7551" w:rsidRPr="00176B5C" w14:paraId="67517FDB" w14:textId="77777777" w:rsidTr="00BB7A03">
        <w:trPr>
          <w:jc w:val="center"/>
        </w:trPr>
        <w:tc>
          <w:tcPr>
            <w:tcW w:w="9360" w:type="dxa"/>
            <w:gridSpan w:val="2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48F7D" w14:textId="77777777" w:rsidR="00AD7551" w:rsidRPr="00176B5C" w:rsidRDefault="00AD7551" w:rsidP="00BB7A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 w:firstLine="0"/>
            </w:pPr>
            <w:r w:rsidRPr="00176B5C">
              <w:rPr>
                <w:rFonts w:eastAsia="Arial"/>
                <w:color w:val="000000"/>
                <w:sz w:val="22"/>
                <w:szCs w:val="22"/>
                <w:vertAlign w:val="superscript"/>
              </w:rPr>
              <w:t>9</w:t>
            </w:r>
            <w:r w:rsidRPr="00176B5C">
              <w:rPr>
                <w:rFonts w:eastAsia="Arial"/>
                <w:color w:val="000000"/>
                <w:sz w:val="22"/>
                <w:szCs w:val="22"/>
              </w:rPr>
              <w:t xml:space="preserve">Corresponding </w:t>
            </w:r>
            <w:proofErr w:type="spellStart"/>
            <w:r w:rsidRPr="00176B5C">
              <w:rPr>
                <w:rFonts w:eastAsia="Arial"/>
                <w:color w:val="000000"/>
                <w:sz w:val="22"/>
                <w:szCs w:val="22"/>
              </w:rPr>
              <w:t>Elixhauser</w:t>
            </w:r>
            <w:proofErr w:type="spellEnd"/>
            <w:r w:rsidRPr="00176B5C">
              <w:rPr>
                <w:rFonts w:eastAsia="Arial"/>
                <w:color w:val="000000"/>
                <w:sz w:val="22"/>
                <w:szCs w:val="22"/>
              </w:rPr>
              <w:t xml:space="preserve"> diagnosis: rheumatoid arthritis</w:t>
            </w:r>
          </w:p>
        </w:tc>
      </w:tr>
    </w:tbl>
    <w:p w14:paraId="3CA2DF68" w14:textId="77777777" w:rsidR="00AD7551" w:rsidRPr="00176B5C" w:rsidRDefault="00AD7551" w:rsidP="00AD7551"/>
    <w:p w14:paraId="7E2D111A" w14:textId="77777777" w:rsidR="004E1F99" w:rsidRDefault="004E1F99"/>
    <w:sectPr w:rsidR="004E1F99" w:rsidSect="00AD7551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551"/>
    <w:rsid w:val="000372CA"/>
    <w:rsid w:val="004E1F99"/>
    <w:rsid w:val="00AD7551"/>
    <w:rsid w:val="00DF4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615CC"/>
  <w15:chartTrackingRefBased/>
  <w15:docId w15:val="{C7BEE3A7-A251-4A87-9A0A-33E71BB9B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List"/>
    <w:qFormat/>
    <w:rsid w:val="00AD7551"/>
    <w:pPr>
      <w:spacing w:after="0" w:line="480" w:lineRule="auto"/>
      <w:ind w:firstLine="720"/>
    </w:pPr>
    <w:rPr>
      <w:rFonts w:ascii="Times New Roma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7551"/>
    <w:pPr>
      <w:keepNext/>
      <w:keepLines/>
      <w:spacing w:before="360" w:after="80" w:line="278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7551"/>
    <w:pPr>
      <w:keepNext/>
      <w:keepLines/>
      <w:spacing w:before="160" w:after="80" w:line="278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7551"/>
    <w:pPr>
      <w:keepNext/>
      <w:keepLines/>
      <w:spacing w:before="160" w:after="80" w:line="278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7551"/>
    <w:pPr>
      <w:keepNext/>
      <w:keepLines/>
      <w:spacing w:before="80" w:after="40" w:line="278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7551"/>
    <w:pPr>
      <w:keepNext/>
      <w:keepLines/>
      <w:spacing w:before="80" w:after="40" w:line="278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7551"/>
    <w:pPr>
      <w:keepNext/>
      <w:keepLines/>
      <w:spacing w:before="40" w:line="278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7551"/>
    <w:pPr>
      <w:keepNext/>
      <w:keepLines/>
      <w:spacing w:before="40" w:line="278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7551"/>
    <w:pPr>
      <w:keepNext/>
      <w:keepLines/>
      <w:spacing w:line="278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7551"/>
    <w:pPr>
      <w:keepNext/>
      <w:keepLines/>
      <w:spacing w:line="278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75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75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75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75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75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75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75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75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75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7551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D75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755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D75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7551"/>
    <w:pPr>
      <w:spacing w:before="160" w:after="160" w:line="278" w:lineRule="auto"/>
      <w:ind w:firstLine="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D75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7551"/>
    <w:pPr>
      <w:spacing w:after="160" w:line="278" w:lineRule="auto"/>
      <w:ind w:left="720" w:firstLine="0"/>
      <w:contextualSpacing/>
    </w:pPr>
    <w:rPr>
      <w:rFonts w:asciiTheme="minorHAnsi" w:hAnsiTheme="minorHAnsi" w:cstheme="minorBidi"/>
      <w:kern w:val="2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D75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75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75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7551"/>
    <w:rPr>
      <w:b/>
      <w:bCs/>
      <w:smallCaps/>
      <w:color w:val="0F4761" w:themeColor="accent1" w:themeShade="BF"/>
      <w:spacing w:val="5"/>
    </w:rPr>
  </w:style>
  <w:style w:type="paragraph" w:customStyle="1" w:styleId="TableCaption">
    <w:name w:val="Table Caption"/>
    <w:basedOn w:val="Caption"/>
    <w:rsid w:val="00AD7551"/>
    <w:pPr>
      <w:keepNext/>
      <w:spacing w:after="120" w:line="480" w:lineRule="auto"/>
    </w:pPr>
    <w:rPr>
      <w:iCs w:val="0"/>
      <w:color w:val="auto"/>
      <w:sz w:val="24"/>
      <w:szCs w:val="24"/>
    </w:rPr>
  </w:style>
  <w:style w:type="paragraph" w:styleId="List">
    <w:name w:val="List"/>
    <w:basedOn w:val="Normal"/>
    <w:uiPriority w:val="99"/>
    <w:semiHidden/>
    <w:unhideWhenUsed/>
    <w:rsid w:val="00AD7551"/>
    <w:pPr>
      <w:ind w:left="360" w:hanging="360"/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AD7551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24</Words>
  <Characters>7548</Characters>
  <Application>Microsoft Office Word</Application>
  <DocSecurity>0</DocSecurity>
  <Lines>62</Lines>
  <Paragraphs>17</Paragraphs>
  <ScaleCrop>false</ScaleCrop>
  <Company/>
  <LinksUpToDate>false</LinksUpToDate>
  <CharactersWithSpaces>8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Gottlieb</dc:creator>
  <cp:keywords/>
  <dc:description/>
  <cp:lastModifiedBy>Eric Gottlieb</cp:lastModifiedBy>
  <cp:revision>1</cp:revision>
  <dcterms:created xsi:type="dcterms:W3CDTF">2024-07-04T23:17:00Z</dcterms:created>
  <dcterms:modified xsi:type="dcterms:W3CDTF">2024-07-04T23:17:00Z</dcterms:modified>
</cp:coreProperties>
</file>